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4279265" cy="2148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480"/>
        <w:jc w:val="both"/>
        <w:rPr/>
      </w:pPr>
      <w:bookmarkStart w:id="0" w:name="OLE_LINK2"/>
      <w:bookmarkStart w:id="1" w:name="OLE_LINK1"/>
      <w:bookmarkEnd w:id="0"/>
      <w:bookmarkEnd w:id="1"/>
      <w:r>
        <w:rPr>
          <w:b/>
        </w:rPr>
        <w:t xml:space="preserve">Figure S1. FlnB knockdown efficiency in ATDC5 chondrocyte progenitors. </w:t>
      </w:r>
      <w:r>
        <w:rPr/>
        <w:t>(</w:t>
      </w:r>
      <w:r>
        <w:rPr>
          <w:b/>
        </w:rPr>
        <w:t>A</w:t>
      </w:r>
      <w:r>
        <w:rPr/>
        <w:t>) Fluorescent confocal photomicrographs (fluoroscein) show stable transfection of either EGFP alone (control) or EGFP-FlnB shRNA (FlnBsh2) cells grown in culture after prolonged culturing. Rhodamine fluorescence demonstrates down regulation of FlnB expression in the FlnBsh2 cell line. (</w:t>
      </w:r>
      <w:r>
        <w:rPr>
          <w:b/>
        </w:rPr>
        <w:t>B</w:t>
      </w:r>
      <w:r>
        <w:rPr/>
        <w:t>) FlnB knockdown leads to decreased mRNA and protein expression for FlnB as evidenced by RT-PCR and western blot analyses. Sox9 a marker of premature proliferating chondrocytes is down-regulated by knocking down FlnB whereas Runx2, a marker for chondrocyte differentiation is up-regulated. Scale bar=50 μm in A upper panel and 100 μm in A lower panel.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720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｣ﾍ｣ﾓ ﾃｯ;Kozuka Mincho Pro B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22:19:00Z</dcterms:created>
  <dc:creator>vsheen</dc:creator>
  <dc:description/>
  <cp:keywords/>
  <dc:language>en-US</dc:language>
  <cp:lastModifiedBy>vsheen</cp:lastModifiedBy>
  <dcterms:modified xsi:type="dcterms:W3CDTF">2014-01-23T22:24:00Z</dcterms:modified>
  <cp:revision>1</cp:revision>
  <dc:subject/>
  <dc:title> </dc:title>
</cp:coreProperties>
</file>